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A12C4F">
      <w:proofErr w:type="spellStart"/>
      <w:r w:rsidRPr="00A12C4F">
        <w:t>Supplementary</w:t>
      </w:r>
      <w:proofErr w:type="spellEnd"/>
      <w:r w:rsidRPr="00A12C4F">
        <w:t xml:space="preserve"> File 4a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932"/>
        <w:gridCol w:w="763"/>
        <w:gridCol w:w="609"/>
        <w:gridCol w:w="903"/>
        <w:gridCol w:w="745"/>
        <w:gridCol w:w="745"/>
        <w:gridCol w:w="236"/>
        <w:gridCol w:w="738"/>
        <w:gridCol w:w="636"/>
        <w:gridCol w:w="1269"/>
        <w:gridCol w:w="745"/>
        <w:gridCol w:w="741"/>
      </w:tblGrid>
      <w:tr w:rsidR="00A12C4F" w:rsidRPr="008B320F" w:rsidTr="00AD7D86">
        <w:trPr>
          <w:trHeight w:val="403"/>
        </w:trPr>
        <w:tc>
          <w:tcPr>
            <w:tcW w:w="515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76" w:type="pct"/>
            <w:gridSpan w:val="5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30" w:type="pct"/>
            <w:vMerge w:val="restar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79" w:type="pct"/>
            <w:gridSpan w:val="5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sz w:val="18"/>
                <w:szCs w:val="18"/>
                <w:lang w:val="en-US"/>
              </w:rPr>
              <w:t xml:space="preserve">Task: Judg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</w:tr>
      <w:tr w:rsidR="00A12C4F" w:rsidRPr="008B320F" w:rsidTr="00AD7D86">
        <w:trPr>
          <w:trHeight w:val="403"/>
        </w:trPr>
        <w:tc>
          <w:tcPr>
            <w:tcW w:w="515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421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336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498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821" w:type="pct"/>
            <w:gridSpan w:val="2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  <w:tc>
          <w:tcPr>
            <w:tcW w:w="130" w:type="pct"/>
            <w:vMerge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351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700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821" w:type="pct"/>
            <w:gridSpan w:val="2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</w:tr>
      <w:tr w:rsidR="00A12C4F" w:rsidRPr="008B320F" w:rsidTr="00AD7D86">
        <w:trPr>
          <w:trHeight w:val="403"/>
        </w:trPr>
        <w:tc>
          <w:tcPr>
            <w:tcW w:w="515" w:type="pct"/>
            <w:vAlign w:val="center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excl IPS 0-5</w:t>
            </w:r>
          </w:p>
        </w:tc>
        <w:tc>
          <w:tcPr>
            <w:tcW w:w="421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94</w:t>
            </w:r>
          </w:p>
        </w:tc>
        <w:tc>
          <w:tcPr>
            <w:tcW w:w="336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98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411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411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30" w:type="pct"/>
            <w:vMerge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7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87</w:t>
            </w:r>
          </w:p>
        </w:tc>
        <w:tc>
          <w:tcPr>
            <w:tcW w:w="351" w:type="pct"/>
            <w:shd w:val="clear" w:color="auto" w:fill="D9D9D9" w:themeFill="background1" w:themeFillShade="D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155F">
              <w:rPr>
                <w:rFonts w:ascii="Arial" w:hAnsi="Arial" w:cs="Arial"/>
                <w:sz w:val="18"/>
                <w:szCs w:val="18"/>
                <w:lang w:val="en-US"/>
              </w:rPr>
              <w:t>0.000001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411" w:type="pct"/>
            <w:shd w:val="clear" w:color="auto" w:fill="D9D9D9" w:themeFill="background1" w:themeFillShade="D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</w:tr>
    </w:tbl>
    <w:p w:rsidR="00A12C4F" w:rsidRDefault="00A12C4F"/>
    <w:p w:rsidR="00A12C4F" w:rsidRDefault="00A12C4F">
      <w:proofErr w:type="spellStart"/>
      <w:r w:rsidRPr="00A12C4F">
        <w:t>Supplementary</w:t>
      </w:r>
      <w:proofErr w:type="spellEnd"/>
      <w:r w:rsidRPr="00A12C4F">
        <w:t xml:space="preserve"> File 4</w:t>
      </w:r>
      <w:r>
        <w:t>b</w:t>
      </w:r>
    </w:p>
    <w:tbl>
      <w:tblPr>
        <w:tblStyle w:val="TableGrid1"/>
        <w:tblW w:w="2775" w:type="pct"/>
        <w:tblLook w:val="04A0" w:firstRow="1" w:lastRow="0" w:firstColumn="1" w:lastColumn="0" w:noHBand="0" w:noVBand="1"/>
      </w:tblPr>
      <w:tblGrid>
        <w:gridCol w:w="1154"/>
        <w:gridCol w:w="797"/>
        <w:gridCol w:w="797"/>
        <w:gridCol w:w="923"/>
        <w:gridCol w:w="678"/>
        <w:gridCol w:w="680"/>
      </w:tblGrid>
      <w:tr w:rsidR="00A12C4F" w:rsidRPr="008B320F" w:rsidTr="00AD7D86">
        <w:trPr>
          <w:trHeight w:val="403"/>
        </w:trPr>
        <w:tc>
          <w:tcPr>
            <w:tcW w:w="1148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52" w:type="pct"/>
            <w:gridSpan w:val="5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20F">
              <w:rPr>
                <w:rFonts w:ascii="Arial" w:hAnsi="Arial" w:cs="Arial"/>
                <w:sz w:val="18"/>
                <w:szCs w:val="18"/>
                <w:lang w:val="en-US"/>
              </w:rPr>
              <w:t>Task</w:t>
            </w:r>
          </w:p>
        </w:tc>
      </w:tr>
      <w:tr w:rsidR="00A12C4F" w:rsidRPr="008B320F" w:rsidTr="00AD7D86">
        <w:trPr>
          <w:trHeight w:val="403"/>
        </w:trPr>
        <w:tc>
          <w:tcPr>
            <w:tcW w:w="1148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792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92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918" w:type="pct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1349" w:type="pct"/>
            <w:gridSpan w:val="2"/>
            <w:vAlign w:val="bottom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</w:tr>
      <w:tr w:rsidR="00A12C4F" w:rsidRPr="008B320F" w:rsidTr="00AD7D86">
        <w:trPr>
          <w:trHeight w:val="403"/>
        </w:trPr>
        <w:tc>
          <w:tcPr>
            <w:tcW w:w="1148" w:type="pct"/>
            <w:vAlign w:val="center"/>
          </w:tcPr>
          <w:p w:rsidR="00A12C4F" w:rsidRPr="008B320F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excl IPS 0-5</w:t>
            </w:r>
          </w:p>
        </w:tc>
        <w:tc>
          <w:tcPr>
            <w:tcW w:w="792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4.29</w:t>
            </w:r>
          </w:p>
        </w:tc>
        <w:tc>
          <w:tcPr>
            <w:tcW w:w="792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18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674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675" w:type="pct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</w:tr>
    </w:tbl>
    <w:p w:rsidR="00A12C4F" w:rsidRDefault="00A12C4F"/>
    <w:p w:rsidR="00A12C4F" w:rsidRDefault="00A12C4F">
      <w:proofErr w:type="spellStart"/>
      <w:r w:rsidRPr="00A12C4F">
        <w:t>Supplementary</w:t>
      </w:r>
      <w:proofErr w:type="spellEnd"/>
      <w:r w:rsidRPr="00A12C4F">
        <w:t xml:space="preserve"> File 4</w:t>
      </w:r>
      <w:r>
        <w:t>c</w:t>
      </w:r>
      <w:bookmarkStart w:id="0" w:name="_GoBack"/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99"/>
        <w:gridCol w:w="703"/>
        <w:gridCol w:w="752"/>
        <w:gridCol w:w="1024"/>
        <w:gridCol w:w="749"/>
        <w:gridCol w:w="705"/>
        <w:gridCol w:w="230"/>
        <w:gridCol w:w="703"/>
        <w:gridCol w:w="750"/>
        <w:gridCol w:w="1024"/>
        <w:gridCol w:w="705"/>
        <w:gridCol w:w="618"/>
      </w:tblGrid>
      <w:tr w:rsidR="00A12C4F" w:rsidRPr="008B320F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054C">
              <w:rPr>
                <w:rFonts w:ascii="Arial" w:hAnsi="Arial" w:cs="Arial"/>
                <w:sz w:val="18"/>
                <w:szCs w:val="18"/>
                <w:lang w:val="en-US"/>
              </w:rPr>
              <w:t>IPS excl IPS 0-5</w:t>
            </w:r>
          </w:p>
        </w:tc>
      </w:tr>
      <w:tr w:rsidR="00A12C4F" w:rsidRPr="008B320F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A12C4F" w:rsidRPr="00F34CA2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CA2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A12C4F" w:rsidRPr="00F67998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A12C4F" w:rsidRPr="00DC4AD4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25C">
              <w:rPr>
                <w:rFonts w:ascii="Arial" w:hAnsi="Arial" w:cs="Arial"/>
                <w:sz w:val="18"/>
                <w:szCs w:val="18"/>
                <w:lang w:val="en-US"/>
              </w:rPr>
              <w:t xml:space="preserve">Task: Judge </w:t>
            </w:r>
            <w:r w:rsidRPr="00A84221"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</w:tr>
      <w:tr w:rsidR="00A12C4F" w:rsidRPr="008B320F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A12C4F" w:rsidRPr="00F34CA2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15" w:type="pct"/>
            <w:vAlign w:val="bottom"/>
          </w:tcPr>
          <w:p w:rsidR="00A12C4F" w:rsidRPr="00F67998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65" w:type="pct"/>
            <w:vAlign w:val="bottom"/>
          </w:tcPr>
          <w:p w:rsidR="00A12C4F" w:rsidRPr="00A84221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802" w:type="pct"/>
            <w:gridSpan w:val="2"/>
            <w:vAlign w:val="bottom"/>
          </w:tcPr>
          <w:p w:rsidR="00A12C4F" w:rsidRPr="00BA5FB8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A12C4F" w:rsidRPr="00515A5A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A12C4F" w:rsidRPr="00515A5A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414" w:type="pct"/>
            <w:vAlign w:val="bottom"/>
          </w:tcPr>
          <w:p w:rsidR="00A12C4F" w:rsidRPr="00515A5A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565" w:type="pct"/>
            <w:vAlign w:val="bottom"/>
          </w:tcPr>
          <w:p w:rsidR="00A12C4F" w:rsidRPr="00515A5A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30" w:type="pct"/>
            <w:gridSpan w:val="2"/>
            <w:vAlign w:val="bottom"/>
          </w:tcPr>
          <w:p w:rsidR="00A12C4F" w:rsidRPr="00515A5A" w:rsidRDefault="00A12C4F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A12C4F" w:rsidRPr="00D32926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5.74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.78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A12C4F" w:rsidRPr="00D32926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388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413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389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" w:type="pct"/>
            <w:vMerge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.89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389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shd w:val="clear" w:color="auto" w:fill="E1E1E1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A12C4F" w:rsidRPr="00D32926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SA</w:t>
            </w:r>
          </w:p>
        </w:tc>
        <w:tc>
          <w:tcPr>
            <w:tcW w:w="388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413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389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" w:type="pct"/>
            <w:vMerge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389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341" w:type="pct"/>
            <w:shd w:val="clear" w:color="auto" w:fill="B9FFB9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12C4F" w:rsidRPr="00D32926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FA</w:t>
            </w:r>
          </w:p>
        </w:tc>
        <w:tc>
          <w:tcPr>
            <w:tcW w:w="388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1.62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413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389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7" w:type="pct"/>
            <w:vMerge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389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41" w:type="pct"/>
            <w:shd w:val="clear" w:color="auto" w:fill="D0CECE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A12C4F" w:rsidRPr="00D32926" w:rsidTr="00AD7D86">
        <w:trPr>
          <w:trHeight w:val="403"/>
        </w:trPr>
        <w:tc>
          <w:tcPr>
            <w:tcW w:w="606" w:type="pct"/>
            <w:vAlign w:val="bottom"/>
          </w:tcPr>
          <w:p w:rsidR="00A12C4F" w:rsidRPr="00F64ABD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ns</w:t>
            </w:r>
          </w:p>
        </w:tc>
        <w:tc>
          <w:tcPr>
            <w:tcW w:w="388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413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389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" w:type="pct"/>
            <w:vMerge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389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41" w:type="pct"/>
            <w:shd w:val="clear" w:color="auto" w:fill="FFA7A7"/>
            <w:vAlign w:val="center"/>
          </w:tcPr>
          <w:p w:rsidR="00A12C4F" w:rsidRPr="001F633B" w:rsidRDefault="00A12C4F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633B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</w:tbl>
    <w:p w:rsidR="00A12C4F" w:rsidRDefault="00A12C4F"/>
    <w:sectPr w:rsidR="00A12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4F"/>
    <w:rsid w:val="004C5344"/>
    <w:rsid w:val="005B1499"/>
    <w:rsid w:val="00805360"/>
    <w:rsid w:val="00867EDC"/>
    <w:rsid w:val="009F2799"/>
    <w:rsid w:val="00A12C4F"/>
    <w:rsid w:val="00D72E41"/>
    <w:rsid w:val="00E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24F2"/>
  <w15:chartTrackingRefBased/>
  <w15:docId w15:val="{414A37B6-71BE-4BF5-A671-AA82E1FFD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A12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12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3:00Z</dcterms:created>
  <dcterms:modified xsi:type="dcterms:W3CDTF">2019-06-30T20:44:00Z</dcterms:modified>
</cp:coreProperties>
</file>